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BF87B">
      <w:pPr>
        <w:adjustRightInd w:val="0"/>
        <w:snapToGrid w:val="0"/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14:ligatures w14:val="none"/>
        </w:rPr>
        <w:t>Supplementary Table 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14:ligatures w14:val="none"/>
        </w:rPr>
        <w:t>: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14:ligatures w14:val="none"/>
        </w:rPr>
        <w:t xml:space="preserve"> Coding scheme for independent variables used in the multiple linear stepwise regression analysis influencing eHL </w:t>
      </w:r>
    </w:p>
    <w:tbl>
      <w:tblPr>
        <w:tblStyle w:val="2"/>
        <w:tblW w:w="885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6146"/>
      </w:tblGrid>
      <w:tr w14:paraId="3FFCB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7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0F84313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  <w:t>Independent variable</w:t>
            </w:r>
          </w:p>
        </w:tc>
        <w:tc>
          <w:tcPr>
            <w:tcW w:w="61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F32192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  <w:t>Assignment method</w:t>
            </w:r>
          </w:p>
        </w:tc>
      </w:tr>
      <w:tr w14:paraId="47D9B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D8E79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arital status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FAFD7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arried = 0, unmarried = 1, divorced/widowed = 2</w:t>
            </w:r>
          </w:p>
        </w:tc>
      </w:tr>
      <w:tr w14:paraId="1F6B2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8048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Educational level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2F5C5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rimary school or below = 0, junior high school = 1, high school/ vocational high school = 2, college education or above = 3</w:t>
            </w:r>
          </w:p>
        </w:tc>
      </w:tr>
      <w:tr w14:paraId="32293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ADC8C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onthly personal income (RMB)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BDA79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ess than 2,000 yuan = 0, 2,000-9,000 yuan = 1, more than 9,000 yuan = 2</w:t>
            </w:r>
          </w:p>
        </w:tc>
      </w:tr>
      <w:tr w14:paraId="19A25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72612AAC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iving situation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F06BE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iving alone = 0, living with spouse = 1, living with family = 2, living with friends = 3</w:t>
            </w:r>
          </w:p>
        </w:tc>
      </w:tr>
      <w:tr w14:paraId="34AFA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14:paraId="04D86DC7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oncurrent chronic conditions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82BA7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No = 0, one = 1, two or more = 2</w:t>
            </w:r>
          </w:p>
        </w:tc>
      </w:tr>
      <w:tr w14:paraId="50043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64BE5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MSPSS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A6010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Enter original value</w:t>
            </w:r>
          </w:p>
        </w:tc>
      </w:tr>
      <w:tr w14:paraId="1DE49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CB1C5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SES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CC2A9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Enter original value</w:t>
            </w:r>
          </w:p>
        </w:tc>
      </w:tr>
      <w:tr w14:paraId="7434C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71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66698C0E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EQ-5D</w:t>
            </w:r>
          </w:p>
        </w:tc>
        <w:tc>
          <w:tcPr>
            <w:tcW w:w="61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A2EE5DA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Enter original value</w:t>
            </w:r>
          </w:p>
        </w:tc>
      </w:tr>
    </w:tbl>
    <w:p w14:paraId="29CEC14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59" w:lineRule="auto"/>
      </w:pPr>
      <w:r>
        <w:separator/>
      </w:r>
    </w:p>
  </w:footnote>
  <w:footnote w:type="continuationSeparator" w:id="1">
    <w:p>
      <w:pPr>
        <w:spacing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99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59" w:lineRule="auto"/>
      <w:jc w:val="both"/>
    </w:pPr>
    <w:rPr>
      <w:rFonts w:ascii="Times New Roman" w:hAnsi="Times New Roman" w:eastAsiaTheme="minorEastAsia" w:cstheme="minorBidi"/>
      <w:sz w:val="24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7:19:47Z</dcterms:created>
  <dc:creator>Chen1</dc:creator>
  <cp:lastModifiedBy>Author</cp:lastModifiedBy>
  <dcterms:modified xsi:type="dcterms:W3CDTF">2026-01-27T07:1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DRhYTVjOWQ2Mzg3MTI2ZDdhMzQ0MWNkMGYzNzc5M2YiLCJ1c2VySWQiOiIxMzE2MTc1NTYxIn0=</vt:lpwstr>
  </property>
  <property fmtid="{D5CDD505-2E9C-101B-9397-08002B2CF9AE}" pid="4" name="ICV">
    <vt:lpwstr>DA8E9E0AFD1642888D6C0630502A79CE_12</vt:lpwstr>
  </property>
</Properties>
</file>